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4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9"/>
        <w:gridCol w:w="883"/>
        <w:gridCol w:w="200"/>
        <w:gridCol w:w="455"/>
        <w:gridCol w:w="185"/>
        <w:gridCol w:w="455"/>
        <w:gridCol w:w="200"/>
        <w:gridCol w:w="612"/>
        <w:gridCol w:w="273"/>
        <w:gridCol w:w="1025"/>
        <w:gridCol w:w="200"/>
        <w:gridCol w:w="455"/>
        <w:gridCol w:w="185"/>
        <w:gridCol w:w="455"/>
        <w:gridCol w:w="200"/>
        <w:gridCol w:w="647"/>
      </w:tblGrid>
      <w:tr w:rsidR="007779F3" w:rsidRPr="00A45358" w14:paraId="60333769" w14:textId="77777777" w:rsidTr="000D6B48">
        <w:trPr>
          <w:trHeight w:val="406"/>
        </w:trPr>
        <w:tc>
          <w:tcPr>
            <w:tcW w:w="8439" w:type="dxa"/>
            <w:gridSpan w:val="16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2CDDB2" w14:textId="77777777" w:rsidR="007779F3" w:rsidRDefault="007779F3" w:rsidP="000D6B48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ppendix 2. Multilevel models clustered by school.</w:t>
            </w:r>
          </w:p>
          <w:p w14:paraId="1741B49B" w14:textId="77777777" w:rsidR="007779F3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</w:p>
          <w:p w14:paraId="4EBA67F6" w14:textId="485536E6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</w:t>
            </w:r>
            <w:r w:rsidRPr="00A023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. Adjusted multilevel models for susceptibility to use e-cigarettes clustered by school. </w:t>
            </w:r>
          </w:p>
        </w:tc>
      </w:tr>
      <w:tr w:rsidR="007779F3" w:rsidRPr="00A023D4" w14:paraId="741153C5" w14:textId="77777777" w:rsidTr="000D6B48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19854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</w:p>
        </w:tc>
        <w:tc>
          <w:tcPr>
            <w:tcW w:w="2932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D988C" w14:textId="77777777" w:rsidR="007779F3" w:rsidRPr="00A023D4" w:rsidRDefault="007779F3" w:rsidP="000D6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Jalisco, Mexico (n=1,170)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1F804" w14:textId="77777777" w:rsidR="007779F3" w:rsidRPr="00A023D4" w:rsidRDefault="007779F3" w:rsidP="000D6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2269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4A464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Southern California (n=2,695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382BF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B9AE0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7779F3" w:rsidRPr="00A023D4" w14:paraId="7A5A2B7A" w14:textId="77777777" w:rsidTr="000D6B48">
        <w:trPr>
          <w:trHeight w:val="367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7A8F2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A939D6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proofErr w:type="spellStart"/>
            <w:r w:rsidRPr="00A023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Odds</w:t>
            </w:r>
            <w:proofErr w:type="spellEnd"/>
            <w:r w:rsidRPr="00A023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 ratio</w:t>
            </w:r>
          </w:p>
        </w:tc>
        <w:tc>
          <w:tcPr>
            <w:tcW w:w="124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1C8C1F" w14:textId="77777777" w:rsidR="007779F3" w:rsidRPr="00A023D4" w:rsidRDefault="007779F3" w:rsidP="000D6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95% CI</w:t>
            </w:r>
          </w:p>
        </w:tc>
        <w:tc>
          <w:tcPr>
            <w:tcW w:w="1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38891C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F0B6C9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P-</w:t>
            </w:r>
            <w:proofErr w:type="spellStart"/>
            <w:r w:rsidRPr="00A023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value</w:t>
            </w:r>
            <w:proofErr w:type="spellEnd"/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11F07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301980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proofErr w:type="spellStart"/>
            <w:r w:rsidRPr="00A023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Odds</w:t>
            </w:r>
            <w:proofErr w:type="spellEnd"/>
            <w:r w:rsidRPr="00A023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 ratio</w:t>
            </w:r>
          </w:p>
        </w:tc>
        <w:tc>
          <w:tcPr>
            <w:tcW w:w="124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4F01B1" w14:textId="77777777" w:rsidR="007779F3" w:rsidRPr="00A023D4" w:rsidRDefault="007779F3" w:rsidP="000D6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95% CI</w:t>
            </w:r>
          </w:p>
        </w:tc>
        <w:tc>
          <w:tcPr>
            <w:tcW w:w="1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00B400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062F88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P-</w:t>
            </w:r>
            <w:proofErr w:type="spellStart"/>
            <w:r w:rsidRPr="00A023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value</w:t>
            </w:r>
            <w:proofErr w:type="spellEnd"/>
          </w:p>
        </w:tc>
      </w:tr>
      <w:tr w:rsidR="007779F3" w:rsidRPr="00A023D4" w14:paraId="1B7D6DF1" w14:textId="77777777" w:rsidTr="000D6B48">
        <w:trPr>
          <w:trHeight w:val="397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2D490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Frequency of using social media, index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19238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.13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35C90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2E193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0.94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46F09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,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493AC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.36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21171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3DB5F" w14:textId="63C5A6B8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.18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36B48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79A98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.85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2802D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C18B7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.49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CDA33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,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BDFCB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2.28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565F4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54179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&lt;.001</w:t>
            </w:r>
          </w:p>
        </w:tc>
      </w:tr>
      <w:tr w:rsidR="007779F3" w:rsidRPr="00A023D4" w14:paraId="554FE446" w14:textId="77777777" w:rsidTr="000D6B48">
        <w:trPr>
          <w:trHeight w:val="579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F65C2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Frequency of e-cigarette exposure on social media, index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F8796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.21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1639B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6EA2D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.02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2BB61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,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B5BD1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.44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E4A33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1683D" w14:textId="3099C3AD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.027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89A3F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20B32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.15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472B9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2232F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0.94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CA533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,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AA1A5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.40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80432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5B00E" w14:textId="56B959C0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.185</w:t>
            </w:r>
          </w:p>
        </w:tc>
      </w:tr>
      <w:tr w:rsidR="007779F3" w:rsidRPr="00A023D4" w14:paraId="26C06444" w14:textId="77777777" w:rsidTr="000D6B48">
        <w:trPr>
          <w:trHeight w:val="234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52D70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g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D23FC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.05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A75F4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BF1C5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0.91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7147D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,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9FE6A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.21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1FDDA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469C3" w14:textId="15F48DBB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.483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A4850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5033F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.02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A6E16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E38E7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0.81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9D9F3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,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B058F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.28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12754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E75F6" w14:textId="14D0F8FE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49</w:t>
            </w:r>
          </w:p>
        </w:tc>
      </w:tr>
      <w:tr w:rsidR="007779F3" w:rsidRPr="00A023D4" w14:paraId="54F132E3" w14:textId="77777777" w:rsidTr="000D6B48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34EF5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Sex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8E711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55DC1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A8236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24E4C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29D09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F63E5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82B53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2CE8A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A7798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AFEE6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1A0FC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9BECF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9EE2F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3329A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91A43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7779F3" w:rsidRPr="00A023D4" w14:paraId="00766805" w14:textId="77777777" w:rsidTr="000D6B48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A114C" w14:textId="77777777" w:rsidR="007779F3" w:rsidRPr="00A023D4" w:rsidRDefault="007779F3" w:rsidP="000D6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Mal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65A7E" w14:textId="77777777" w:rsidR="007779F3" w:rsidRPr="00A023D4" w:rsidRDefault="007779F3" w:rsidP="000D6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A4AFF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BED76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183A9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4C24A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E46D4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02AD4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7CB81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6C818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6E4FD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B7997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4767A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1F5AB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A88AC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A095F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7779F3" w:rsidRPr="00A023D4" w14:paraId="45489122" w14:textId="77777777" w:rsidTr="000D6B48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12783" w14:textId="77777777" w:rsidR="007779F3" w:rsidRPr="00A023D4" w:rsidRDefault="007779F3" w:rsidP="000D6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Femal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5A010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0.62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A5218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C12C0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0.47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813C9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,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BE8AA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0.83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98D70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3C6B3" w14:textId="75299155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&lt;.00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A7FAB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09743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0.60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7E4DF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3F87C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0.47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06CBC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,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85146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0.78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2B056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3BF23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&lt;.001</w:t>
            </w:r>
          </w:p>
        </w:tc>
      </w:tr>
      <w:tr w:rsidR="007779F3" w:rsidRPr="00A023D4" w14:paraId="0CECF732" w14:textId="77777777" w:rsidTr="000D6B48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4A304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proofErr w:type="spellStart"/>
            <w:r w:rsidRPr="00A023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Family</w:t>
            </w:r>
            <w:proofErr w:type="spellEnd"/>
            <w:r w:rsidRPr="00A023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 </w:t>
            </w:r>
            <w:proofErr w:type="spellStart"/>
            <w:r w:rsidRPr="00A023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ffluence</w:t>
            </w:r>
            <w:proofErr w:type="spellEnd"/>
            <w:r w:rsidRPr="00A023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 </w:t>
            </w:r>
            <w:proofErr w:type="spellStart"/>
            <w:r w:rsidRPr="00A023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scale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E85E1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0.99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2CFC6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999E6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0.92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1E485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,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8A599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.05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5ABE8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0CE81" w14:textId="0109315B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.665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F01ED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9E3DA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.06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6D452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C3B7C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0.99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2DAE3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,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4244F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.14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1CFA0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720A9" w14:textId="7AE1A47E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.104</w:t>
            </w:r>
          </w:p>
        </w:tc>
      </w:tr>
      <w:tr w:rsidR="007779F3" w:rsidRPr="00A023D4" w14:paraId="6152E37A" w14:textId="77777777" w:rsidTr="000D6B48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4001E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Friends use </w:t>
            </w:r>
            <w:proofErr w:type="spellStart"/>
            <w:r w:rsidRPr="00A023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ecigs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57FA0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DF95D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42F43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60C4F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30CE9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33B28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158AE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3DB76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705F3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C0B14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1C2E7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EDA15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11A04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FE2BE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A8451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7779F3" w:rsidRPr="00A023D4" w14:paraId="077D8972" w14:textId="77777777" w:rsidTr="000D6B48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DA72C" w14:textId="77777777" w:rsidR="007779F3" w:rsidRPr="00A023D4" w:rsidRDefault="007779F3" w:rsidP="000D6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proofErr w:type="spellStart"/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None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31363" w14:textId="77777777" w:rsidR="007779F3" w:rsidRPr="00A023D4" w:rsidRDefault="007779F3" w:rsidP="000D6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B6C9F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2D751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B2A2D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DBB78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DAA23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4B564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F8B68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3DE10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AD804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DE0E1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8DFE5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22AF5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6DFE2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7A3A4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7779F3" w:rsidRPr="00A023D4" w14:paraId="3C52FDD0" w14:textId="77777777" w:rsidTr="000D6B48">
        <w:trPr>
          <w:trHeight w:val="234"/>
        </w:trPr>
        <w:tc>
          <w:tcPr>
            <w:tcW w:w="21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0E9D19" w14:textId="77777777" w:rsidR="007779F3" w:rsidRPr="00A023D4" w:rsidRDefault="007779F3" w:rsidP="000D6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1 </w:t>
            </w:r>
            <w:proofErr w:type="spellStart"/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or</w:t>
            </w:r>
            <w:proofErr w:type="spellEnd"/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 mor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ADBB40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3.86</w:t>
            </w:r>
          </w:p>
        </w:tc>
        <w:tc>
          <w:tcPr>
            <w:tcW w:w="1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8F540C6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C29A16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2.91</w:t>
            </w:r>
          </w:p>
        </w:tc>
        <w:tc>
          <w:tcPr>
            <w:tcW w:w="1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B9E13A3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,</w:t>
            </w:r>
          </w:p>
        </w:tc>
        <w:tc>
          <w:tcPr>
            <w:tcW w:w="4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A641F4C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5.13</w:t>
            </w:r>
          </w:p>
        </w:tc>
        <w:tc>
          <w:tcPr>
            <w:tcW w:w="1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E115A3D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)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ABF8F68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&lt;.00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1ED59EE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99FCE6F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3.33</w:t>
            </w:r>
          </w:p>
        </w:tc>
        <w:tc>
          <w:tcPr>
            <w:tcW w:w="1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2BF6367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3550943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2.59</w:t>
            </w:r>
          </w:p>
        </w:tc>
        <w:tc>
          <w:tcPr>
            <w:tcW w:w="1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0511493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,</w:t>
            </w:r>
          </w:p>
        </w:tc>
        <w:tc>
          <w:tcPr>
            <w:tcW w:w="4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18F35F1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4.28</w:t>
            </w:r>
          </w:p>
        </w:tc>
        <w:tc>
          <w:tcPr>
            <w:tcW w:w="1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E156280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)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5709D65" w14:textId="77777777" w:rsidR="007779F3" w:rsidRPr="00A023D4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&lt;.001</w:t>
            </w:r>
          </w:p>
        </w:tc>
      </w:tr>
    </w:tbl>
    <w:p w14:paraId="56DFF166" w14:textId="77777777" w:rsidR="007779F3" w:rsidRDefault="007779F3" w:rsidP="007779F3">
      <w:pPr>
        <w:rPr>
          <w:lang w:val="en-US"/>
        </w:rPr>
      </w:pPr>
    </w:p>
    <w:tbl>
      <w:tblPr>
        <w:tblW w:w="85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8"/>
        <w:gridCol w:w="839"/>
        <w:gridCol w:w="200"/>
        <w:gridCol w:w="455"/>
        <w:gridCol w:w="185"/>
        <w:gridCol w:w="455"/>
        <w:gridCol w:w="200"/>
        <w:gridCol w:w="839"/>
        <w:gridCol w:w="190"/>
        <w:gridCol w:w="828"/>
        <w:gridCol w:w="200"/>
        <w:gridCol w:w="455"/>
        <w:gridCol w:w="185"/>
        <w:gridCol w:w="545"/>
        <w:gridCol w:w="6"/>
        <w:gridCol w:w="194"/>
        <w:gridCol w:w="11"/>
        <w:gridCol w:w="822"/>
        <w:gridCol w:w="10"/>
      </w:tblGrid>
      <w:tr w:rsidR="007779F3" w:rsidRPr="00A45358" w14:paraId="7B82525E" w14:textId="77777777" w:rsidTr="000D6B48">
        <w:trPr>
          <w:trHeight w:val="462"/>
        </w:trPr>
        <w:tc>
          <w:tcPr>
            <w:tcW w:w="8553" w:type="dxa"/>
            <w:gridSpan w:val="19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3CB1EA" w14:textId="7F8DA20F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2</w:t>
            </w:r>
            <w:r w:rsidRPr="00980C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. Adjusted multilevel models for current e-cigarette use clustered by school. </w:t>
            </w:r>
          </w:p>
        </w:tc>
      </w:tr>
      <w:tr w:rsidR="007779F3" w:rsidRPr="00980C9E" w14:paraId="01D389C9" w14:textId="77777777" w:rsidTr="000D6B48">
        <w:trPr>
          <w:trHeight w:val="257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EE3B9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</w:p>
        </w:tc>
        <w:tc>
          <w:tcPr>
            <w:tcW w:w="312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3088C" w14:textId="77777777" w:rsidR="007779F3" w:rsidRPr="00980C9E" w:rsidRDefault="007779F3" w:rsidP="000D6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Jalisco, Mexico (n=1,418)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BC29E" w14:textId="77777777" w:rsidR="007779F3" w:rsidRPr="00980C9E" w:rsidRDefault="007779F3" w:rsidP="000D6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3204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6067C" w14:textId="77777777" w:rsidR="007779F3" w:rsidRPr="00980C9E" w:rsidRDefault="007779F3" w:rsidP="000D6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Southern California (n=2,953)</w:t>
            </w:r>
          </w:p>
        </w:tc>
      </w:tr>
      <w:tr w:rsidR="007779F3" w:rsidRPr="00980C9E" w14:paraId="7291B4CB" w14:textId="77777777" w:rsidTr="000D6B48">
        <w:trPr>
          <w:trHeight w:val="417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9831E" w14:textId="77777777" w:rsidR="007779F3" w:rsidRPr="00980C9E" w:rsidRDefault="007779F3" w:rsidP="000D6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07D7FD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proofErr w:type="spellStart"/>
            <w:r w:rsidRPr="00980C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Odds</w:t>
            </w:r>
            <w:proofErr w:type="spellEnd"/>
            <w:r w:rsidRPr="00980C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 ratio</w:t>
            </w:r>
          </w:p>
        </w:tc>
        <w:tc>
          <w:tcPr>
            <w:tcW w:w="125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F5D754" w14:textId="77777777" w:rsidR="007779F3" w:rsidRPr="00980C9E" w:rsidRDefault="007779F3" w:rsidP="000D6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95% CI</w:t>
            </w:r>
          </w:p>
        </w:tc>
        <w:tc>
          <w:tcPr>
            <w:tcW w:w="1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52AA3B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593E72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P-</w:t>
            </w:r>
            <w:proofErr w:type="spellStart"/>
            <w:r w:rsidRPr="00980C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value</w:t>
            </w:r>
            <w:proofErr w:type="spellEnd"/>
          </w:p>
        </w:tc>
        <w:tc>
          <w:tcPr>
            <w:tcW w:w="1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9BD9148" w14:textId="77777777" w:rsidR="007779F3" w:rsidRPr="00980C9E" w:rsidRDefault="007779F3" w:rsidP="000D6B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980C9E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7B2B62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proofErr w:type="spellStart"/>
            <w:r w:rsidRPr="00980C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Odds</w:t>
            </w:r>
            <w:proofErr w:type="spellEnd"/>
            <w:r w:rsidRPr="00980C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 ratio</w:t>
            </w:r>
          </w:p>
        </w:tc>
        <w:tc>
          <w:tcPr>
            <w:tcW w:w="1347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3C193B" w14:textId="77777777" w:rsidR="007779F3" w:rsidRPr="00980C9E" w:rsidRDefault="007779F3" w:rsidP="000D6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95% CI</w:t>
            </w:r>
          </w:p>
        </w:tc>
        <w:tc>
          <w:tcPr>
            <w:tcW w:w="1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A0C2F9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 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64C2CA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P-</w:t>
            </w:r>
            <w:proofErr w:type="spellStart"/>
            <w:r w:rsidRPr="00980C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value</w:t>
            </w:r>
            <w:proofErr w:type="spellEnd"/>
          </w:p>
        </w:tc>
      </w:tr>
      <w:tr w:rsidR="007779F3" w:rsidRPr="00980C9E" w14:paraId="51FA8C19" w14:textId="77777777" w:rsidTr="000D6B48">
        <w:trPr>
          <w:gridAfter w:val="1"/>
          <w:wAfter w:w="14" w:type="dxa"/>
          <w:trHeight w:val="453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1C1C9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Frequency of using social media, index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4278B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.22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DCC14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(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AC0CE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.0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378C1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,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C3664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.48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F6F98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90F2E" w14:textId="596189B5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.049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8464E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DFC12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.44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C214B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(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62385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.0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D8706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,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1C59F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2.00</w:t>
            </w:r>
          </w:p>
        </w:tc>
        <w:tc>
          <w:tcPr>
            <w:tcW w:w="1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759CE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)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CDCAC" w14:textId="3D70663E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.032</w:t>
            </w:r>
          </w:p>
        </w:tc>
      </w:tr>
      <w:tr w:rsidR="007779F3" w:rsidRPr="00980C9E" w14:paraId="08E3185A" w14:textId="77777777" w:rsidTr="000D6B48">
        <w:trPr>
          <w:gridAfter w:val="1"/>
          <w:wAfter w:w="14" w:type="dxa"/>
          <w:trHeight w:val="657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D7E37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Frequency of e-cigarette exposure on social media, index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FC35F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.47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6E09D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(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3BD5A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.25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40920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,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EEBE3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.73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C4671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75B3A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&lt;.001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3BBC7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796F1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.48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64044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(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C4AB2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.12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A564D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,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D6DF6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.96</w:t>
            </w:r>
          </w:p>
        </w:tc>
        <w:tc>
          <w:tcPr>
            <w:tcW w:w="1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053BB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)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8ECDA" w14:textId="1C0F24BA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.005</w:t>
            </w:r>
          </w:p>
        </w:tc>
      </w:tr>
      <w:tr w:rsidR="007779F3" w:rsidRPr="00980C9E" w14:paraId="02855A03" w14:textId="77777777" w:rsidTr="000D6B48">
        <w:trPr>
          <w:gridAfter w:val="1"/>
          <w:wAfter w:w="14" w:type="dxa"/>
          <w:trHeight w:val="266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9EE2B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g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2A74F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.09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96AAD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(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E34AE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0.9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7DC23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,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51E42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.28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680E5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BD6DD" w14:textId="0E151209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.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EB7EB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2B832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.13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11986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(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D0ED6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0.76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EE375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,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8F6CA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.68</w:t>
            </w:r>
          </w:p>
        </w:tc>
        <w:tc>
          <w:tcPr>
            <w:tcW w:w="1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083D2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)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DB9FF" w14:textId="4868E20D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.5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0</w:t>
            </w:r>
          </w:p>
        </w:tc>
      </w:tr>
      <w:tr w:rsidR="007779F3" w:rsidRPr="00980C9E" w14:paraId="550953A5" w14:textId="77777777" w:rsidTr="000D6B48">
        <w:trPr>
          <w:gridAfter w:val="1"/>
          <w:wAfter w:w="14" w:type="dxa"/>
          <w:trHeight w:val="257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AC7A2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Sex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96193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13F6F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B690E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A0EF0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BC04A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CAC14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242E6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D3DE7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CCAA5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6DC02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2F7D2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9E484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082C2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5080B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27758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7779F3" w:rsidRPr="00980C9E" w14:paraId="4253658E" w14:textId="77777777" w:rsidTr="000D6B48">
        <w:trPr>
          <w:gridAfter w:val="1"/>
          <w:wAfter w:w="14" w:type="dxa"/>
          <w:trHeight w:val="257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AB143" w14:textId="77777777" w:rsidR="007779F3" w:rsidRPr="00980C9E" w:rsidRDefault="007779F3" w:rsidP="000D6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F4CC1" w14:textId="77777777" w:rsidR="007779F3" w:rsidRPr="00980C9E" w:rsidRDefault="007779F3" w:rsidP="000D6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053CB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B57C1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26C1E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A8F0A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E7229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E6E95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4FBE2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FD7F5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C9717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D12F7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D5DC1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28EA8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778D5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346E4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7779F3" w:rsidRPr="00980C9E" w14:paraId="327E9695" w14:textId="77777777" w:rsidTr="000D6B48">
        <w:trPr>
          <w:gridAfter w:val="1"/>
          <w:wAfter w:w="14" w:type="dxa"/>
          <w:trHeight w:val="257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BD26E" w14:textId="77777777" w:rsidR="007779F3" w:rsidRPr="00980C9E" w:rsidRDefault="007779F3" w:rsidP="000D6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Fe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47146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.05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A3D75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(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47FBC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0.76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4F4AF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,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BCFEB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.44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424E3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81358" w14:textId="0D42ED1C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59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B12FA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3CBF9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0.49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4F069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(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7EDFE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0.3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2213B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,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1CD37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0.76</w:t>
            </w:r>
          </w:p>
        </w:tc>
        <w:tc>
          <w:tcPr>
            <w:tcW w:w="1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AAFB1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)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2E4C0" w14:textId="5FEC5021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02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&lt;.001</w:t>
            </w:r>
          </w:p>
        </w:tc>
      </w:tr>
      <w:tr w:rsidR="007779F3" w:rsidRPr="00980C9E" w14:paraId="0B8639EC" w14:textId="77777777" w:rsidTr="000D6B48">
        <w:trPr>
          <w:gridAfter w:val="1"/>
          <w:wAfter w:w="14" w:type="dxa"/>
          <w:trHeight w:val="257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39D22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proofErr w:type="spellStart"/>
            <w:r w:rsidRPr="00980C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Family</w:t>
            </w:r>
            <w:proofErr w:type="spellEnd"/>
            <w:r w:rsidRPr="00980C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 </w:t>
            </w:r>
            <w:proofErr w:type="spellStart"/>
            <w:r w:rsidRPr="00980C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ffluence</w:t>
            </w:r>
            <w:proofErr w:type="spellEnd"/>
            <w:r w:rsidRPr="00980C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 </w:t>
            </w:r>
            <w:proofErr w:type="spellStart"/>
            <w:r w:rsidRPr="00980C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scale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FF460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.04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EC43D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(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B4F4C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0.97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DE941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,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A49DD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.12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088D0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D721F" w14:textId="085F7ADA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00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FF1F2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18CDB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0.94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59363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(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41109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0.85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E5878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,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4B109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.04</w:t>
            </w:r>
          </w:p>
        </w:tc>
        <w:tc>
          <w:tcPr>
            <w:tcW w:w="1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87E03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)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70778" w14:textId="06B94E1D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.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</w:t>
            </w:r>
          </w:p>
        </w:tc>
      </w:tr>
      <w:tr w:rsidR="007779F3" w:rsidRPr="00980C9E" w14:paraId="7D2C1E20" w14:textId="77777777" w:rsidTr="000D6B48">
        <w:trPr>
          <w:gridAfter w:val="1"/>
          <w:wAfter w:w="14" w:type="dxa"/>
          <w:trHeight w:val="257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8D678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Friends use </w:t>
            </w:r>
            <w:proofErr w:type="spellStart"/>
            <w:r w:rsidRPr="00980C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ecigs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89B3A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7CD8C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546A7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469DC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DD3B1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F250A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CAE27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1C684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98036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84B52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E4901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37863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E63AE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2CB65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1E2F1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7779F3" w:rsidRPr="00980C9E" w14:paraId="54BE464F" w14:textId="77777777" w:rsidTr="000D6B48">
        <w:trPr>
          <w:gridAfter w:val="1"/>
          <w:wAfter w:w="14" w:type="dxa"/>
          <w:trHeight w:val="257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CA504" w14:textId="77777777" w:rsidR="007779F3" w:rsidRPr="00980C9E" w:rsidRDefault="007779F3" w:rsidP="000D6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proofErr w:type="spellStart"/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None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359CD" w14:textId="77777777" w:rsidR="007779F3" w:rsidRPr="00980C9E" w:rsidRDefault="007779F3" w:rsidP="000D6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8F505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CC212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DECC0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07524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AB56E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EFE26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8D2B1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7B6CE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CC2E5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D9EAA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CA092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8DF72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11385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6BFF1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7779F3" w:rsidRPr="00980C9E" w14:paraId="5A1A44FB" w14:textId="77777777" w:rsidTr="000D6B48">
        <w:trPr>
          <w:gridAfter w:val="1"/>
          <w:wAfter w:w="14" w:type="dxa"/>
          <w:trHeight w:val="266"/>
        </w:trPr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9C22A9" w14:textId="77777777" w:rsidR="007779F3" w:rsidRPr="00980C9E" w:rsidRDefault="007779F3" w:rsidP="000D6B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1 </w:t>
            </w:r>
            <w:proofErr w:type="spellStart"/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or</w:t>
            </w:r>
            <w:proofErr w:type="spellEnd"/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 mor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AEA7EB1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6.22</w:t>
            </w:r>
          </w:p>
        </w:tc>
        <w:tc>
          <w:tcPr>
            <w:tcW w:w="1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10B2936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(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438DF72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4.17</w:t>
            </w:r>
          </w:p>
        </w:tc>
        <w:tc>
          <w:tcPr>
            <w:tcW w:w="1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4E108BC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,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818D27C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9.28</w:t>
            </w:r>
          </w:p>
        </w:tc>
        <w:tc>
          <w:tcPr>
            <w:tcW w:w="1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B4FD61C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0D5BBB3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&lt;.001</w:t>
            </w:r>
          </w:p>
        </w:tc>
        <w:tc>
          <w:tcPr>
            <w:tcW w:w="1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28E9F78" w14:textId="77777777" w:rsidR="007779F3" w:rsidRPr="00980C9E" w:rsidRDefault="007779F3" w:rsidP="000D6B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980C9E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4885F1D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0.40</w:t>
            </w:r>
          </w:p>
        </w:tc>
        <w:tc>
          <w:tcPr>
            <w:tcW w:w="1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B5AEEE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(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04D7AC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6.61</w:t>
            </w:r>
          </w:p>
        </w:tc>
        <w:tc>
          <w:tcPr>
            <w:tcW w:w="1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3D2BB07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,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5DB158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6.36</w:t>
            </w:r>
          </w:p>
        </w:tc>
        <w:tc>
          <w:tcPr>
            <w:tcW w:w="1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369407B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)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7DB7B6A" w14:textId="77777777" w:rsidR="007779F3" w:rsidRPr="00980C9E" w:rsidRDefault="007779F3" w:rsidP="000D6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980C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&lt;.001</w:t>
            </w:r>
          </w:p>
        </w:tc>
      </w:tr>
    </w:tbl>
    <w:p w14:paraId="619292CB" w14:textId="60E9F7AD" w:rsidR="009134F1" w:rsidRDefault="009134F1"/>
    <w:sectPr w:rsidR="009134F1" w:rsidSect="00E82E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9F3"/>
    <w:rsid w:val="00497808"/>
    <w:rsid w:val="004E1F98"/>
    <w:rsid w:val="005432F1"/>
    <w:rsid w:val="007779F3"/>
    <w:rsid w:val="009134F1"/>
    <w:rsid w:val="00A45358"/>
    <w:rsid w:val="00E32450"/>
    <w:rsid w:val="00E82EE2"/>
    <w:rsid w:val="00F50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AB4B8"/>
  <w15:chartTrackingRefBased/>
  <w15:docId w15:val="{FE50E53E-928D-4B40-8D16-15182DD16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9F3"/>
  </w:style>
  <w:style w:type="paragraph" w:styleId="Heading1">
    <w:name w:val="heading 1"/>
    <w:basedOn w:val="Normal"/>
    <w:next w:val="Normal"/>
    <w:link w:val="Heading1Char"/>
    <w:uiPriority w:val="9"/>
    <w:qFormat/>
    <w:rsid w:val="007779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79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79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79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79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79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79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79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79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79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79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79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79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79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79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79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79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79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79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79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79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79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79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79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79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79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79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79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79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0</Words>
  <Characters>1165</Characters>
  <Application>Microsoft Office Word</Application>
  <DocSecurity>0</DocSecurity>
  <Lines>367</Lines>
  <Paragraphs>207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ana, Desiree</dc:creator>
  <cp:keywords/>
  <dc:description/>
  <cp:lastModifiedBy>Vidana, Desiree</cp:lastModifiedBy>
  <cp:revision>2</cp:revision>
  <dcterms:created xsi:type="dcterms:W3CDTF">2026-02-03T21:25:00Z</dcterms:created>
  <dcterms:modified xsi:type="dcterms:W3CDTF">2026-02-10T18:54:00Z</dcterms:modified>
</cp:coreProperties>
</file>